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696"/>
        <w:gridCol w:w="5799"/>
        <w:gridCol w:w="1287"/>
      </w:tblGrid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on page No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3&amp;4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8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&amp;5</w:t>
            </w:r>
          </w:p>
        </w:tc>
      </w:tr>
      <w:tr>
        <w:trPr>
          <w:trHeight w:val="294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5&amp;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&amp;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&amp;6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&amp;6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>
        <w:trPr>
          <w:trHeight w:val="295" w:hRule="atLeast"/>
        </w:trPr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3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-13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11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>
        <w:trPr/>
        <w:tc>
          <w:tcPr>
            <w:tcW w:w="85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1:56:00Z</dcterms:created>
  <dc:creator>pplouffe</dc:creator>
  <dc:description/>
  <cp:keywords/>
  <dc:language>en-US</dc:language>
  <cp:lastModifiedBy>rufaell solomon</cp:lastModifiedBy>
  <cp:lastPrinted>2007-09-19T10:02:00Z</cp:lastPrinted>
  <dcterms:modified xsi:type="dcterms:W3CDTF">2020-06-01T12:47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